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6848" w:rsidRPr="00F91935" w:rsidRDefault="00886848" w:rsidP="00886848">
      <w:pPr>
        <w:rPr>
          <w:rFonts w:ascii="Times New Roman" w:hAnsi="Times New Roman"/>
          <w:sz w:val="24"/>
          <w:szCs w:val="24"/>
        </w:rPr>
      </w:pPr>
      <w:r w:rsidRPr="00F91935">
        <w:rPr>
          <w:rFonts w:ascii="Times New Roman" w:hAnsi="Times New Roman"/>
          <w:i/>
          <w:sz w:val="24"/>
          <w:szCs w:val="24"/>
        </w:rPr>
        <w:t xml:space="preserve">Table A. </w:t>
      </w:r>
      <w:r>
        <w:rPr>
          <w:rFonts w:ascii="Times New Roman" w:hAnsi="Times New Roman"/>
          <w:i/>
          <w:sz w:val="24"/>
          <w:szCs w:val="24"/>
        </w:rPr>
        <w:t>Online s</w:t>
      </w:r>
      <w:r w:rsidRPr="00F91935">
        <w:rPr>
          <w:rFonts w:ascii="Times New Roman" w:hAnsi="Times New Roman"/>
          <w:i/>
          <w:sz w:val="24"/>
          <w:szCs w:val="24"/>
        </w:rPr>
        <w:t xml:space="preserve">upplementary </w:t>
      </w:r>
      <w:r>
        <w:rPr>
          <w:rFonts w:ascii="Times New Roman" w:hAnsi="Times New Roman"/>
          <w:i/>
          <w:sz w:val="24"/>
          <w:szCs w:val="24"/>
        </w:rPr>
        <w:t>resource</w:t>
      </w:r>
      <w:r w:rsidRPr="00F91935">
        <w:rPr>
          <w:rFonts w:ascii="Times New Roman" w:hAnsi="Times New Roman"/>
          <w:sz w:val="24"/>
          <w:szCs w:val="24"/>
        </w:rPr>
        <w:t xml:space="preserve">. </w:t>
      </w:r>
    </w:p>
    <w:p w:rsidR="00886848" w:rsidRPr="00F91935" w:rsidRDefault="00886848" w:rsidP="00886848">
      <w:pPr>
        <w:jc w:val="center"/>
        <w:rPr>
          <w:rFonts w:ascii="Times New Roman" w:hAnsi="Times New Roman"/>
          <w:b/>
          <w:sz w:val="24"/>
          <w:szCs w:val="24"/>
        </w:rPr>
      </w:pPr>
      <w:r w:rsidRPr="00F91935">
        <w:rPr>
          <w:rFonts w:ascii="Times New Roman" w:hAnsi="Times New Roman"/>
          <w:b/>
          <w:sz w:val="24"/>
          <w:szCs w:val="24"/>
        </w:rPr>
        <w:t>ASD Knowledge Survey</w:t>
      </w:r>
    </w:p>
    <w:p w:rsidR="00886848" w:rsidRDefault="00886848" w:rsidP="00886848">
      <w:pPr>
        <w:rPr>
          <w:rFonts w:ascii="Times New Roman" w:hAnsi="Times New Roman"/>
          <w:sz w:val="24"/>
          <w:szCs w:val="24"/>
        </w:rPr>
      </w:pPr>
      <w:r w:rsidRPr="00F91935">
        <w:rPr>
          <w:rFonts w:ascii="Times New Roman" w:hAnsi="Times New Roman"/>
          <w:sz w:val="24"/>
          <w:szCs w:val="24"/>
        </w:rPr>
        <w:t xml:space="preserve">All questions had </w:t>
      </w:r>
      <w:r w:rsidRPr="00F91935">
        <w:rPr>
          <w:rFonts w:ascii="Times New Roman" w:hAnsi="Times New Roman"/>
          <w:i/>
          <w:sz w:val="24"/>
          <w:szCs w:val="24"/>
        </w:rPr>
        <w:t>True</w:t>
      </w:r>
      <w:r w:rsidRPr="00F91935">
        <w:rPr>
          <w:rFonts w:ascii="Times New Roman" w:hAnsi="Times New Roman"/>
          <w:sz w:val="24"/>
          <w:szCs w:val="24"/>
        </w:rPr>
        <w:t>/</w:t>
      </w:r>
      <w:r w:rsidRPr="00F91935">
        <w:rPr>
          <w:rFonts w:ascii="Times New Roman" w:hAnsi="Times New Roman"/>
          <w:i/>
          <w:sz w:val="24"/>
          <w:szCs w:val="24"/>
        </w:rPr>
        <w:t>False</w:t>
      </w:r>
      <w:r w:rsidRPr="00F91935">
        <w:rPr>
          <w:rFonts w:ascii="Times New Roman" w:hAnsi="Times New Roman"/>
          <w:sz w:val="24"/>
          <w:szCs w:val="24"/>
        </w:rPr>
        <w:t>/</w:t>
      </w:r>
      <w:r w:rsidRPr="00F91935">
        <w:rPr>
          <w:rFonts w:ascii="Times New Roman" w:hAnsi="Times New Roman"/>
          <w:i/>
          <w:sz w:val="24"/>
          <w:szCs w:val="24"/>
        </w:rPr>
        <w:t>I don’t know</w:t>
      </w:r>
      <w:r w:rsidRPr="00F91935">
        <w:rPr>
          <w:rFonts w:ascii="Times New Roman" w:hAnsi="Times New Roman"/>
          <w:sz w:val="24"/>
          <w:szCs w:val="24"/>
        </w:rPr>
        <w:t xml:space="preserve"> as multiple-choice answers. </w:t>
      </w:r>
    </w:p>
    <w:p w:rsidR="00886848" w:rsidRDefault="00886848" w:rsidP="00886848">
      <w:pPr>
        <w:rPr>
          <w:rFonts w:ascii="Times New Roman" w:hAnsi="Times New Roman"/>
          <w:sz w:val="24"/>
          <w:szCs w:val="24"/>
        </w:rPr>
      </w:pPr>
    </w:p>
    <w:tbl>
      <w:tblPr>
        <w:tblW w:w="9356" w:type="dxa"/>
        <w:tblInd w:w="-142" w:type="dxa"/>
        <w:tblLook w:val="04A0" w:firstRow="1" w:lastRow="0" w:firstColumn="1" w:lastColumn="0" w:noHBand="0" w:noVBand="1"/>
      </w:tblPr>
      <w:tblGrid>
        <w:gridCol w:w="534"/>
        <w:gridCol w:w="8822"/>
      </w:tblGrid>
      <w:tr w:rsidR="00886848" w:rsidRPr="00F91935" w:rsidTr="00BF557E"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8822" w:type="dxa"/>
            <w:tcBorders>
              <w:top w:val="single" w:sz="4" w:space="0" w:color="auto"/>
            </w:tcBorders>
            <w:shd w:val="clear" w:color="auto" w:fill="auto"/>
          </w:tcPr>
          <w:p w:rsidR="00886848" w:rsidRPr="00230298" w:rsidRDefault="00886848" w:rsidP="00BF557E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86848" w:rsidRPr="00F91935" w:rsidTr="00BF557E">
        <w:tc>
          <w:tcPr>
            <w:tcW w:w="534" w:type="dxa"/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1.</w:t>
            </w:r>
          </w:p>
        </w:tc>
        <w:tc>
          <w:tcPr>
            <w:tcW w:w="8822" w:type="dxa"/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 xml:space="preserve">Autism spectrum </w:t>
            </w:r>
            <w:r>
              <w:rPr>
                <w:rFonts w:ascii="Times New Roman" w:hAnsi="Times New Roman"/>
              </w:rPr>
              <w:t>condition</w:t>
            </w:r>
            <w:r w:rsidRPr="00230298">
              <w:rPr>
                <w:rFonts w:ascii="Times New Roman" w:hAnsi="Times New Roman"/>
              </w:rPr>
              <w:t xml:space="preserve"> (AS</w:t>
            </w:r>
            <w:r>
              <w:rPr>
                <w:rFonts w:ascii="Times New Roman" w:hAnsi="Times New Roman"/>
              </w:rPr>
              <w:t>C</w:t>
            </w:r>
            <w:r w:rsidRPr="00230298">
              <w:rPr>
                <w:rFonts w:ascii="Times New Roman" w:hAnsi="Times New Roman"/>
              </w:rPr>
              <w:t xml:space="preserve">) is a neurodevelopmental </w:t>
            </w:r>
            <w:r>
              <w:rPr>
                <w:rFonts w:ascii="Times New Roman" w:hAnsi="Times New Roman"/>
              </w:rPr>
              <w:t>condition</w:t>
            </w:r>
            <w:r w:rsidRPr="00230298">
              <w:rPr>
                <w:rFonts w:ascii="Times New Roman" w:hAnsi="Times New Roman"/>
              </w:rPr>
              <w:t xml:space="preserve"> </w:t>
            </w:r>
            <w:r w:rsidRPr="00B107D9">
              <w:rPr>
                <w:rFonts w:ascii="Times New Roman" w:hAnsi="Times New Roman"/>
              </w:rPr>
              <w:t>(*)</w:t>
            </w:r>
          </w:p>
        </w:tc>
      </w:tr>
      <w:tr w:rsidR="00886848" w:rsidRPr="00F91935" w:rsidTr="00BF557E">
        <w:tc>
          <w:tcPr>
            <w:tcW w:w="534" w:type="dxa"/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2.</w:t>
            </w:r>
          </w:p>
        </w:tc>
        <w:tc>
          <w:tcPr>
            <w:tcW w:w="8822" w:type="dxa"/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 xml:space="preserve">Children with ASD are very similar to </w:t>
            </w:r>
            <w:r>
              <w:rPr>
                <w:rFonts w:ascii="Times New Roman" w:hAnsi="Times New Roman"/>
              </w:rPr>
              <w:t>one</w:t>
            </w:r>
            <w:r w:rsidRPr="0023029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an</w:t>
            </w:r>
            <w:r w:rsidRPr="00230298">
              <w:rPr>
                <w:rFonts w:ascii="Times New Roman" w:hAnsi="Times New Roman"/>
              </w:rPr>
              <w:t xml:space="preserve">other </w:t>
            </w:r>
            <w:r w:rsidRPr="00B107D9">
              <w:rPr>
                <w:rFonts w:ascii="Times New Roman" w:hAnsi="Times New Roman"/>
              </w:rPr>
              <w:t>(*)</w:t>
            </w:r>
          </w:p>
        </w:tc>
      </w:tr>
      <w:tr w:rsidR="00886848" w:rsidRPr="00F91935" w:rsidTr="00BF557E">
        <w:tc>
          <w:tcPr>
            <w:tcW w:w="534" w:type="dxa"/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3.</w:t>
            </w:r>
          </w:p>
        </w:tc>
        <w:tc>
          <w:tcPr>
            <w:tcW w:w="8822" w:type="dxa"/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 xml:space="preserve">Children with ASD have deficits in two areas: (1) social communication and interaction and (2) restricted, repetitive behaviors, interests or activities </w:t>
            </w:r>
            <w:r w:rsidRPr="00B107D9">
              <w:rPr>
                <w:rFonts w:ascii="Times New Roman" w:hAnsi="Times New Roman"/>
              </w:rPr>
              <w:t>(**)</w:t>
            </w:r>
          </w:p>
        </w:tc>
      </w:tr>
      <w:tr w:rsidR="00886848" w:rsidRPr="00F91935" w:rsidTr="00BF557E">
        <w:tc>
          <w:tcPr>
            <w:tcW w:w="534" w:type="dxa"/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4.</w:t>
            </w:r>
          </w:p>
        </w:tc>
        <w:tc>
          <w:tcPr>
            <w:tcW w:w="8822" w:type="dxa"/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Sensory experiences (e.g., taste, sound, touching, smell) are often perceived differently by individuals with ASD</w:t>
            </w:r>
          </w:p>
        </w:tc>
      </w:tr>
      <w:tr w:rsidR="00886848" w:rsidRPr="00F91935" w:rsidTr="00BF557E">
        <w:tc>
          <w:tcPr>
            <w:tcW w:w="534" w:type="dxa"/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5.</w:t>
            </w:r>
          </w:p>
        </w:tc>
        <w:tc>
          <w:tcPr>
            <w:tcW w:w="8822" w:type="dxa"/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 xml:space="preserve">Children with ASD are not interested in playing with other children </w:t>
            </w:r>
          </w:p>
        </w:tc>
      </w:tr>
      <w:tr w:rsidR="00886848" w:rsidRPr="00F91935" w:rsidTr="00BF557E">
        <w:tc>
          <w:tcPr>
            <w:tcW w:w="534" w:type="dxa"/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6.</w:t>
            </w:r>
          </w:p>
        </w:tc>
        <w:tc>
          <w:tcPr>
            <w:tcW w:w="8822" w:type="dxa"/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 xml:space="preserve">Children with ASD often have one or more strong interests </w:t>
            </w:r>
            <w:r w:rsidRPr="00B107D9">
              <w:rPr>
                <w:rFonts w:ascii="Times New Roman" w:hAnsi="Times New Roman"/>
              </w:rPr>
              <w:t>(*)</w:t>
            </w:r>
          </w:p>
        </w:tc>
      </w:tr>
      <w:tr w:rsidR="00886848" w:rsidRPr="00F91935" w:rsidTr="00BF557E">
        <w:tc>
          <w:tcPr>
            <w:tcW w:w="534" w:type="dxa"/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7.</w:t>
            </w:r>
          </w:p>
        </w:tc>
        <w:tc>
          <w:tcPr>
            <w:tcW w:w="8822" w:type="dxa"/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 xml:space="preserve">Children with ASD often have a good memory for details </w:t>
            </w:r>
          </w:p>
        </w:tc>
      </w:tr>
      <w:tr w:rsidR="00886848" w:rsidRPr="00F91935" w:rsidTr="00BF557E">
        <w:tc>
          <w:tcPr>
            <w:tcW w:w="534" w:type="dxa"/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8.</w:t>
            </w:r>
          </w:p>
        </w:tc>
        <w:tc>
          <w:tcPr>
            <w:tcW w:w="8822" w:type="dxa"/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 xml:space="preserve">Children with ASD may often fail with simple everyday tasks despite trying their best </w:t>
            </w:r>
          </w:p>
        </w:tc>
      </w:tr>
      <w:tr w:rsidR="00886848" w:rsidRPr="00F91935" w:rsidTr="00BF557E">
        <w:tc>
          <w:tcPr>
            <w:tcW w:w="534" w:type="dxa"/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9.</w:t>
            </w:r>
          </w:p>
        </w:tc>
        <w:tc>
          <w:tcPr>
            <w:tcW w:w="8822" w:type="dxa"/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 xml:space="preserve">Children with ASD have an innate unwillingness to cooperate (socialize) with others </w:t>
            </w:r>
          </w:p>
        </w:tc>
      </w:tr>
      <w:tr w:rsidR="00886848" w:rsidRPr="00F91935" w:rsidTr="00BF557E">
        <w:tc>
          <w:tcPr>
            <w:tcW w:w="534" w:type="dxa"/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10.</w:t>
            </w:r>
          </w:p>
        </w:tc>
        <w:tc>
          <w:tcPr>
            <w:tcW w:w="8822" w:type="dxa"/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 xml:space="preserve">It is better to be most attentive to things that children with ASD are good at (and not to those things they have difficulties with) </w:t>
            </w:r>
          </w:p>
        </w:tc>
      </w:tr>
      <w:tr w:rsidR="00886848" w:rsidRPr="00F91935" w:rsidTr="00BF557E">
        <w:tc>
          <w:tcPr>
            <w:tcW w:w="534" w:type="dxa"/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11.</w:t>
            </w:r>
          </w:p>
        </w:tc>
        <w:tc>
          <w:tcPr>
            <w:tcW w:w="8822" w:type="dxa"/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 xml:space="preserve">Autism can be caused by a bad upbringing </w:t>
            </w:r>
            <w:r w:rsidRPr="00B107D9">
              <w:rPr>
                <w:rFonts w:ascii="Times New Roman" w:hAnsi="Times New Roman"/>
              </w:rPr>
              <w:t>(*)</w:t>
            </w:r>
          </w:p>
        </w:tc>
      </w:tr>
      <w:tr w:rsidR="00886848" w:rsidRPr="00F91935" w:rsidTr="00BF557E">
        <w:tc>
          <w:tcPr>
            <w:tcW w:w="534" w:type="dxa"/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12.</w:t>
            </w:r>
          </w:p>
        </w:tc>
        <w:tc>
          <w:tcPr>
            <w:tcW w:w="8822" w:type="dxa"/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Telling off makes it easier for children with ASD to understand how they should do</w:t>
            </w:r>
          </w:p>
        </w:tc>
      </w:tr>
      <w:tr w:rsidR="00886848" w:rsidRPr="00F91935" w:rsidTr="00BF557E">
        <w:tc>
          <w:tcPr>
            <w:tcW w:w="534" w:type="dxa"/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13.</w:t>
            </w:r>
          </w:p>
        </w:tc>
        <w:tc>
          <w:tcPr>
            <w:tcW w:w="8822" w:type="dxa"/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 xml:space="preserve">Autism can be cured by training </w:t>
            </w:r>
            <w:r w:rsidRPr="00B107D9">
              <w:rPr>
                <w:rFonts w:ascii="Times New Roman" w:hAnsi="Times New Roman"/>
              </w:rPr>
              <w:t>(*)</w:t>
            </w:r>
          </w:p>
        </w:tc>
      </w:tr>
      <w:tr w:rsidR="00886848" w:rsidRPr="00F91935" w:rsidTr="00BF557E">
        <w:tc>
          <w:tcPr>
            <w:tcW w:w="534" w:type="dxa"/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14.</w:t>
            </w:r>
          </w:p>
        </w:tc>
        <w:tc>
          <w:tcPr>
            <w:tcW w:w="8822" w:type="dxa"/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In order to develop optimally children with ASD need more structure and a lot of repetition</w:t>
            </w:r>
          </w:p>
        </w:tc>
      </w:tr>
      <w:tr w:rsidR="00886848" w:rsidRPr="00F91935" w:rsidTr="00BF557E">
        <w:tc>
          <w:tcPr>
            <w:tcW w:w="534" w:type="dxa"/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15.</w:t>
            </w:r>
          </w:p>
        </w:tc>
        <w:tc>
          <w:tcPr>
            <w:tcW w:w="8822" w:type="dxa"/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 xml:space="preserve">Interventions grounded in learning psychology have demonstrated effectiveness for teaching children with ASD </w:t>
            </w:r>
            <w:r w:rsidRPr="00B107D9">
              <w:rPr>
                <w:rFonts w:ascii="Times New Roman" w:hAnsi="Times New Roman"/>
              </w:rPr>
              <w:t>(*)</w:t>
            </w:r>
          </w:p>
        </w:tc>
      </w:tr>
      <w:tr w:rsidR="00886848" w:rsidRPr="00F91935" w:rsidTr="00BF557E">
        <w:tc>
          <w:tcPr>
            <w:tcW w:w="534" w:type="dxa"/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16.</w:t>
            </w:r>
          </w:p>
        </w:tc>
        <w:tc>
          <w:tcPr>
            <w:tcW w:w="8822" w:type="dxa"/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 xml:space="preserve">There are medications that help treat the core symptoms of autism </w:t>
            </w:r>
            <w:r w:rsidRPr="00B107D9">
              <w:rPr>
                <w:rFonts w:ascii="Times New Roman" w:hAnsi="Times New Roman"/>
              </w:rPr>
              <w:t>(*)</w:t>
            </w:r>
          </w:p>
        </w:tc>
      </w:tr>
      <w:tr w:rsidR="00886848" w:rsidRPr="00F91935" w:rsidTr="00BF557E">
        <w:tc>
          <w:tcPr>
            <w:tcW w:w="534" w:type="dxa"/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17.</w:t>
            </w:r>
          </w:p>
        </w:tc>
        <w:tc>
          <w:tcPr>
            <w:tcW w:w="8822" w:type="dxa"/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 xml:space="preserve">Stress is more common among parents of children with ASD than among parents of children without disability </w:t>
            </w:r>
          </w:p>
        </w:tc>
      </w:tr>
      <w:tr w:rsidR="00886848" w:rsidRPr="00F91935" w:rsidTr="00BF557E">
        <w:tc>
          <w:tcPr>
            <w:tcW w:w="534" w:type="dxa"/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18.</w:t>
            </w:r>
          </w:p>
        </w:tc>
        <w:tc>
          <w:tcPr>
            <w:tcW w:w="8822" w:type="dxa"/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Asking open-ended questions is a good strategy if one wants to ease communication with children with ASD</w:t>
            </w:r>
          </w:p>
        </w:tc>
      </w:tr>
      <w:tr w:rsidR="00886848" w:rsidRPr="00F91935" w:rsidTr="00BF557E">
        <w:tc>
          <w:tcPr>
            <w:tcW w:w="534" w:type="dxa"/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19.</w:t>
            </w:r>
          </w:p>
        </w:tc>
        <w:tc>
          <w:tcPr>
            <w:tcW w:w="8822" w:type="dxa"/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Use of visual supports or objects can ease communication with children with ASD</w:t>
            </w:r>
          </w:p>
        </w:tc>
      </w:tr>
      <w:tr w:rsidR="00886848" w:rsidRPr="00F91935" w:rsidTr="00BF557E"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</w:tcPr>
          <w:p w:rsidR="00886848" w:rsidRPr="00230298" w:rsidRDefault="00886848" w:rsidP="00BF557E">
            <w:pPr>
              <w:spacing w:after="0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20.</w:t>
            </w:r>
          </w:p>
        </w:tc>
        <w:tc>
          <w:tcPr>
            <w:tcW w:w="8822" w:type="dxa"/>
            <w:tcBorders>
              <w:bottom w:val="single" w:sz="4" w:space="0" w:color="auto"/>
            </w:tcBorders>
            <w:shd w:val="clear" w:color="auto" w:fill="auto"/>
          </w:tcPr>
          <w:p w:rsidR="00886848" w:rsidRPr="00230298" w:rsidRDefault="00886848" w:rsidP="00BF557E">
            <w:pPr>
              <w:spacing w:line="240" w:lineRule="auto"/>
              <w:rPr>
                <w:rFonts w:ascii="Times New Roman" w:hAnsi="Times New Roman"/>
              </w:rPr>
            </w:pPr>
            <w:r w:rsidRPr="00230298">
              <w:rPr>
                <w:rFonts w:ascii="Times New Roman" w:hAnsi="Times New Roman"/>
              </w:rPr>
              <w:t>Extensive adjustments (for example, in regard to communication), will entail that the child with ASD will not be able to learn or function within the context of his/her environment.</w:t>
            </w:r>
          </w:p>
        </w:tc>
      </w:tr>
    </w:tbl>
    <w:p w:rsidR="00886848" w:rsidRDefault="00886848" w:rsidP="00886848">
      <w:pPr>
        <w:spacing w:after="0" w:line="480" w:lineRule="auto"/>
        <w:ind w:left="284" w:hanging="284"/>
        <w:rPr>
          <w:rFonts w:ascii="Times New Roman" w:hAnsi="Times New Roman"/>
          <w:i/>
          <w:iCs/>
          <w:sz w:val="20"/>
          <w:szCs w:val="20"/>
        </w:rPr>
      </w:pPr>
    </w:p>
    <w:p w:rsidR="00886848" w:rsidRPr="00B376DD" w:rsidRDefault="00886848" w:rsidP="0088684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B107D9">
        <w:rPr>
          <w:rFonts w:ascii="Times New Roman" w:hAnsi="Times New Roman"/>
          <w:i/>
          <w:iCs/>
          <w:sz w:val="20"/>
          <w:szCs w:val="20"/>
        </w:rPr>
        <w:t>Note</w:t>
      </w:r>
      <w:r w:rsidRPr="00B107D9">
        <w:rPr>
          <w:rFonts w:ascii="Times New Roman" w:hAnsi="Times New Roman"/>
          <w:sz w:val="20"/>
          <w:szCs w:val="20"/>
        </w:rPr>
        <w:t xml:space="preserve">: (*) denotes the items from the </w:t>
      </w:r>
      <w:r w:rsidRPr="00B107D9">
        <w:rPr>
          <w:rFonts w:ascii="Times New Roman" w:hAnsi="Times New Roman"/>
          <w:i/>
          <w:iCs/>
          <w:sz w:val="20"/>
          <w:szCs w:val="20"/>
        </w:rPr>
        <w:t>Placement and Services Survey</w:t>
      </w:r>
      <w:r w:rsidRPr="00B107D9">
        <w:rPr>
          <w:rFonts w:ascii="Times New Roman" w:hAnsi="Times New Roman"/>
          <w:sz w:val="20"/>
          <w:szCs w:val="20"/>
        </w:rPr>
        <w:t xml:space="preserve"> (PASS; Segall &amp; Campbell 2014) in their modified form; (**) denotes the item from the </w:t>
      </w:r>
      <w:r w:rsidRPr="00B107D9">
        <w:rPr>
          <w:rFonts w:ascii="Times New Roman" w:hAnsi="Times New Roman"/>
          <w:i/>
          <w:iCs/>
          <w:sz w:val="20"/>
          <w:szCs w:val="20"/>
        </w:rPr>
        <w:t>Autism Inclusion Questionnaire</w:t>
      </w:r>
      <w:r w:rsidRPr="00B107D9">
        <w:rPr>
          <w:rFonts w:ascii="Times New Roman" w:hAnsi="Times New Roman"/>
          <w:sz w:val="20"/>
          <w:szCs w:val="20"/>
        </w:rPr>
        <w:t xml:space="preserve"> (AIQ; Segall &amp; Campbell 2012) in its modified form.</w:t>
      </w:r>
      <w:r>
        <w:rPr>
          <w:rFonts w:ascii="Times New Roman" w:hAnsi="Times New Roman"/>
          <w:sz w:val="20"/>
          <w:szCs w:val="20"/>
        </w:rPr>
        <w:t xml:space="preserve">          </w:t>
      </w:r>
    </w:p>
    <w:p w:rsidR="007759EF" w:rsidRDefault="007759EF">
      <w:bookmarkStart w:id="0" w:name="_GoBack"/>
      <w:bookmarkEnd w:id="0"/>
    </w:p>
    <w:sectPr w:rsidR="007759EF">
      <w:headerReference w:type="default" r:id="rId4"/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342C" w:rsidRDefault="00886848">
    <w:pPr>
      <w:pStyle w:val="Footer"/>
      <w:jc w:val="right"/>
    </w:pPr>
  </w:p>
  <w:p w:rsidR="00AF342C" w:rsidRDefault="00886848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342C" w:rsidRDefault="00886848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AF342C" w:rsidRDefault="008868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848"/>
    <w:rsid w:val="00000A64"/>
    <w:rsid w:val="00007298"/>
    <w:rsid w:val="000129F7"/>
    <w:rsid w:val="0002003B"/>
    <w:rsid w:val="0002516A"/>
    <w:rsid w:val="00035529"/>
    <w:rsid w:val="000379FC"/>
    <w:rsid w:val="000471CB"/>
    <w:rsid w:val="00050213"/>
    <w:rsid w:val="00061AFA"/>
    <w:rsid w:val="00062FB0"/>
    <w:rsid w:val="000667CA"/>
    <w:rsid w:val="00073152"/>
    <w:rsid w:val="00094FD1"/>
    <w:rsid w:val="00097767"/>
    <w:rsid w:val="000A41BC"/>
    <w:rsid w:val="000B10F4"/>
    <w:rsid w:val="000B300F"/>
    <w:rsid w:val="000C0520"/>
    <w:rsid w:val="000C6568"/>
    <w:rsid w:val="000D2A6C"/>
    <w:rsid w:val="000F33E2"/>
    <w:rsid w:val="000F5095"/>
    <w:rsid w:val="000F5DA7"/>
    <w:rsid w:val="00101D04"/>
    <w:rsid w:val="00103B56"/>
    <w:rsid w:val="0011706D"/>
    <w:rsid w:val="00124D9C"/>
    <w:rsid w:val="0013325D"/>
    <w:rsid w:val="001435D9"/>
    <w:rsid w:val="0014578C"/>
    <w:rsid w:val="001462A0"/>
    <w:rsid w:val="001702B1"/>
    <w:rsid w:val="00194CDA"/>
    <w:rsid w:val="00197BFC"/>
    <w:rsid w:val="001A356D"/>
    <w:rsid w:val="001A42C6"/>
    <w:rsid w:val="001B17B8"/>
    <w:rsid w:val="001B45D5"/>
    <w:rsid w:val="001B4831"/>
    <w:rsid w:val="001D23B9"/>
    <w:rsid w:val="001D78AE"/>
    <w:rsid w:val="001E5999"/>
    <w:rsid w:val="001E6B4C"/>
    <w:rsid w:val="002006CA"/>
    <w:rsid w:val="00201E16"/>
    <w:rsid w:val="00226A81"/>
    <w:rsid w:val="00241085"/>
    <w:rsid w:val="00242B4B"/>
    <w:rsid w:val="00261D8D"/>
    <w:rsid w:val="00275958"/>
    <w:rsid w:val="002A2535"/>
    <w:rsid w:val="002A2940"/>
    <w:rsid w:val="002E21DC"/>
    <w:rsid w:val="002E345C"/>
    <w:rsid w:val="002E7677"/>
    <w:rsid w:val="002F4680"/>
    <w:rsid w:val="00312CFD"/>
    <w:rsid w:val="003246E8"/>
    <w:rsid w:val="00327FD6"/>
    <w:rsid w:val="00331228"/>
    <w:rsid w:val="00335255"/>
    <w:rsid w:val="00341B88"/>
    <w:rsid w:val="00351C45"/>
    <w:rsid w:val="00354132"/>
    <w:rsid w:val="00354654"/>
    <w:rsid w:val="003613BE"/>
    <w:rsid w:val="003633B4"/>
    <w:rsid w:val="0036791A"/>
    <w:rsid w:val="00372A41"/>
    <w:rsid w:val="00375770"/>
    <w:rsid w:val="00376F82"/>
    <w:rsid w:val="00387011"/>
    <w:rsid w:val="00391EB8"/>
    <w:rsid w:val="00392B4C"/>
    <w:rsid w:val="003A565A"/>
    <w:rsid w:val="003A7700"/>
    <w:rsid w:val="003D329F"/>
    <w:rsid w:val="003D4FE3"/>
    <w:rsid w:val="003D5F04"/>
    <w:rsid w:val="003D7003"/>
    <w:rsid w:val="003E4353"/>
    <w:rsid w:val="003E6046"/>
    <w:rsid w:val="003E6349"/>
    <w:rsid w:val="003F38AD"/>
    <w:rsid w:val="003F7932"/>
    <w:rsid w:val="004007D4"/>
    <w:rsid w:val="0040461C"/>
    <w:rsid w:val="0042226D"/>
    <w:rsid w:val="004232CD"/>
    <w:rsid w:val="00423329"/>
    <w:rsid w:val="00423755"/>
    <w:rsid w:val="004264F2"/>
    <w:rsid w:val="00427158"/>
    <w:rsid w:val="00432E10"/>
    <w:rsid w:val="004332D0"/>
    <w:rsid w:val="00450D6A"/>
    <w:rsid w:val="00453C5B"/>
    <w:rsid w:val="00454F17"/>
    <w:rsid w:val="00455D23"/>
    <w:rsid w:val="00456771"/>
    <w:rsid w:val="004719E1"/>
    <w:rsid w:val="00474899"/>
    <w:rsid w:val="0049406F"/>
    <w:rsid w:val="00497EE7"/>
    <w:rsid w:val="004A63E7"/>
    <w:rsid w:val="004C083A"/>
    <w:rsid w:val="004D468D"/>
    <w:rsid w:val="004D5EF6"/>
    <w:rsid w:val="004F03F5"/>
    <w:rsid w:val="004F169D"/>
    <w:rsid w:val="004F2542"/>
    <w:rsid w:val="00514BC4"/>
    <w:rsid w:val="005203CD"/>
    <w:rsid w:val="0052368D"/>
    <w:rsid w:val="00523B28"/>
    <w:rsid w:val="0053136B"/>
    <w:rsid w:val="00536EFD"/>
    <w:rsid w:val="0054029E"/>
    <w:rsid w:val="00540356"/>
    <w:rsid w:val="005524F0"/>
    <w:rsid w:val="00552EF2"/>
    <w:rsid w:val="00575239"/>
    <w:rsid w:val="005772F1"/>
    <w:rsid w:val="005816EB"/>
    <w:rsid w:val="00590AF3"/>
    <w:rsid w:val="005A0C6C"/>
    <w:rsid w:val="005C2094"/>
    <w:rsid w:val="005C2B64"/>
    <w:rsid w:val="005D0A47"/>
    <w:rsid w:val="005D5793"/>
    <w:rsid w:val="005F764E"/>
    <w:rsid w:val="00605A1F"/>
    <w:rsid w:val="00635AFA"/>
    <w:rsid w:val="006402AE"/>
    <w:rsid w:val="006416F6"/>
    <w:rsid w:val="006429B2"/>
    <w:rsid w:val="00644243"/>
    <w:rsid w:val="006503B6"/>
    <w:rsid w:val="00656A03"/>
    <w:rsid w:val="00657349"/>
    <w:rsid w:val="006613C6"/>
    <w:rsid w:val="006661FF"/>
    <w:rsid w:val="00672ABC"/>
    <w:rsid w:val="00674DB9"/>
    <w:rsid w:val="006765FD"/>
    <w:rsid w:val="0069367C"/>
    <w:rsid w:val="006A1A83"/>
    <w:rsid w:val="006A64AF"/>
    <w:rsid w:val="006A70F5"/>
    <w:rsid w:val="006B36F3"/>
    <w:rsid w:val="006B6EE2"/>
    <w:rsid w:val="006C333E"/>
    <w:rsid w:val="006D4725"/>
    <w:rsid w:val="006D663D"/>
    <w:rsid w:val="006F4F9C"/>
    <w:rsid w:val="0070401C"/>
    <w:rsid w:val="007062E0"/>
    <w:rsid w:val="007139EF"/>
    <w:rsid w:val="007171AD"/>
    <w:rsid w:val="007209A2"/>
    <w:rsid w:val="007320BC"/>
    <w:rsid w:val="00732F77"/>
    <w:rsid w:val="00734252"/>
    <w:rsid w:val="007450A3"/>
    <w:rsid w:val="00755118"/>
    <w:rsid w:val="0076183C"/>
    <w:rsid w:val="007640A2"/>
    <w:rsid w:val="00765C98"/>
    <w:rsid w:val="007759EF"/>
    <w:rsid w:val="0077611F"/>
    <w:rsid w:val="00777A2A"/>
    <w:rsid w:val="00780DD7"/>
    <w:rsid w:val="00786721"/>
    <w:rsid w:val="007901B5"/>
    <w:rsid w:val="007B3DA0"/>
    <w:rsid w:val="007C62A8"/>
    <w:rsid w:val="007C7FE8"/>
    <w:rsid w:val="007D234A"/>
    <w:rsid w:val="007E7372"/>
    <w:rsid w:val="008042BF"/>
    <w:rsid w:val="0081065B"/>
    <w:rsid w:val="00836663"/>
    <w:rsid w:val="00863871"/>
    <w:rsid w:val="008705EC"/>
    <w:rsid w:val="00875408"/>
    <w:rsid w:val="0088097E"/>
    <w:rsid w:val="00886848"/>
    <w:rsid w:val="00887D51"/>
    <w:rsid w:val="008B4D99"/>
    <w:rsid w:val="008D398B"/>
    <w:rsid w:val="008E0600"/>
    <w:rsid w:val="008E235B"/>
    <w:rsid w:val="008E72D8"/>
    <w:rsid w:val="008F381E"/>
    <w:rsid w:val="008F7554"/>
    <w:rsid w:val="009017C1"/>
    <w:rsid w:val="00906DBD"/>
    <w:rsid w:val="00913140"/>
    <w:rsid w:val="00931A9B"/>
    <w:rsid w:val="00933217"/>
    <w:rsid w:val="00935A21"/>
    <w:rsid w:val="00946E68"/>
    <w:rsid w:val="00947155"/>
    <w:rsid w:val="00960FC1"/>
    <w:rsid w:val="009643BC"/>
    <w:rsid w:val="00970B18"/>
    <w:rsid w:val="009738F1"/>
    <w:rsid w:val="00975C18"/>
    <w:rsid w:val="009A01B9"/>
    <w:rsid w:val="009A0ACD"/>
    <w:rsid w:val="009A6BBC"/>
    <w:rsid w:val="009A7C4B"/>
    <w:rsid w:val="009C5E8B"/>
    <w:rsid w:val="009D511A"/>
    <w:rsid w:val="009D7E6F"/>
    <w:rsid w:val="009E2960"/>
    <w:rsid w:val="009E7F4D"/>
    <w:rsid w:val="009F1AAE"/>
    <w:rsid w:val="009F1CBA"/>
    <w:rsid w:val="009F5371"/>
    <w:rsid w:val="00A13998"/>
    <w:rsid w:val="00A17708"/>
    <w:rsid w:val="00A30CED"/>
    <w:rsid w:val="00A34D38"/>
    <w:rsid w:val="00A3604D"/>
    <w:rsid w:val="00A41782"/>
    <w:rsid w:val="00A52145"/>
    <w:rsid w:val="00A5760C"/>
    <w:rsid w:val="00A825E4"/>
    <w:rsid w:val="00AC3260"/>
    <w:rsid w:val="00AD7D23"/>
    <w:rsid w:val="00AE2D17"/>
    <w:rsid w:val="00AF50CC"/>
    <w:rsid w:val="00B03F85"/>
    <w:rsid w:val="00B0654F"/>
    <w:rsid w:val="00B108DF"/>
    <w:rsid w:val="00B130FC"/>
    <w:rsid w:val="00B16579"/>
    <w:rsid w:val="00B2201C"/>
    <w:rsid w:val="00B24AF5"/>
    <w:rsid w:val="00B26098"/>
    <w:rsid w:val="00B43ACA"/>
    <w:rsid w:val="00B5236C"/>
    <w:rsid w:val="00B77010"/>
    <w:rsid w:val="00B87904"/>
    <w:rsid w:val="00B96EA5"/>
    <w:rsid w:val="00BA28FB"/>
    <w:rsid w:val="00BA2E52"/>
    <w:rsid w:val="00BA4FDB"/>
    <w:rsid w:val="00BA76DB"/>
    <w:rsid w:val="00BA7C33"/>
    <w:rsid w:val="00BB1FF4"/>
    <w:rsid w:val="00BB309C"/>
    <w:rsid w:val="00BB3390"/>
    <w:rsid w:val="00BC2142"/>
    <w:rsid w:val="00BC3F3C"/>
    <w:rsid w:val="00BC54D3"/>
    <w:rsid w:val="00BC779B"/>
    <w:rsid w:val="00BD5E22"/>
    <w:rsid w:val="00BE10DE"/>
    <w:rsid w:val="00BF3591"/>
    <w:rsid w:val="00C05ACB"/>
    <w:rsid w:val="00C12E26"/>
    <w:rsid w:val="00C13ACE"/>
    <w:rsid w:val="00C4358A"/>
    <w:rsid w:val="00C55EA9"/>
    <w:rsid w:val="00C57A85"/>
    <w:rsid w:val="00C743BE"/>
    <w:rsid w:val="00C76C90"/>
    <w:rsid w:val="00C872E2"/>
    <w:rsid w:val="00C87C23"/>
    <w:rsid w:val="00CA4577"/>
    <w:rsid w:val="00CB351F"/>
    <w:rsid w:val="00CC0E43"/>
    <w:rsid w:val="00CC1219"/>
    <w:rsid w:val="00CC6D8B"/>
    <w:rsid w:val="00CD4F70"/>
    <w:rsid w:val="00CE4B11"/>
    <w:rsid w:val="00CF6BBB"/>
    <w:rsid w:val="00D00845"/>
    <w:rsid w:val="00D22A7A"/>
    <w:rsid w:val="00D2508D"/>
    <w:rsid w:val="00D255BD"/>
    <w:rsid w:val="00D26F6C"/>
    <w:rsid w:val="00D31ED6"/>
    <w:rsid w:val="00D51011"/>
    <w:rsid w:val="00D55408"/>
    <w:rsid w:val="00D660C3"/>
    <w:rsid w:val="00D74943"/>
    <w:rsid w:val="00D80EB4"/>
    <w:rsid w:val="00D86194"/>
    <w:rsid w:val="00D96ECA"/>
    <w:rsid w:val="00DC4E26"/>
    <w:rsid w:val="00DC4E7B"/>
    <w:rsid w:val="00DC7FE8"/>
    <w:rsid w:val="00DD3BD3"/>
    <w:rsid w:val="00DD45F4"/>
    <w:rsid w:val="00DE0C1F"/>
    <w:rsid w:val="00E0628A"/>
    <w:rsid w:val="00E06CBD"/>
    <w:rsid w:val="00E25EA0"/>
    <w:rsid w:val="00E43F93"/>
    <w:rsid w:val="00E458E6"/>
    <w:rsid w:val="00E65B50"/>
    <w:rsid w:val="00E722F0"/>
    <w:rsid w:val="00E82141"/>
    <w:rsid w:val="00E83326"/>
    <w:rsid w:val="00E86CA5"/>
    <w:rsid w:val="00EA61A1"/>
    <w:rsid w:val="00EB7B36"/>
    <w:rsid w:val="00EC38CC"/>
    <w:rsid w:val="00EF29C7"/>
    <w:rsid w:val="00F00865"/>
    <w:rsid w:val="00F01448"/>
    <w:rsid w:val="00F03E57"/>
    <w:rsid w:val="00F1129E"/>
    <w:rsid w:val="00F1425F"/>
    <w:rsid w:val="00F1737A"/>
    <w:rsid w:val="00F412A9"/>
    <w:rsid w:val="00F54A59"/>
    <w:rsid w:val="00F6763A"/>
    <w:rsid w:val="00F734AA"/>
    <w:rsid w:val="00F82148"/>
    <w:rsid w:val="00F93F1B"/>
    <w:rsid w:val="00F97197"/>
    <w:rsid w:val="00FA072F"/>
    <w:rsid w:val="00FA6D6E"/>
    <w:rsid w:val="00FC2B49"/>
    <w:rsid w:val="00FC7093"/>
    <w:rsid w:val="00FD6EFD"/>
    <w:rsid w:val="00FE2DFB"/>
    <w:rsid w:val="00FE6AF8"/>
    <w:rsid w:val="00FF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07F464-F372-4EA5-B5AA-52AF2E997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6848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Times New Roman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886848"/>
    <w:rPr>
      <w:rFonts w:ascii="Calibri" w:eastAsia="Calibri" w:hAnsi="Calibri" w:cs="Times New Roman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886848"/>
    <w:pPr>
      <w:tabs>
        <w:tab w:val="center" w:pos="4536"/>
        <w:tab w:val="right" w:pos="9072"/>
      </w:tabs>
      <w:spacing w:after="200" w:line="276" w:lineRule="auto"/>
    </w:pPr>
    <w:rPr>
      <w:rFonts w:ascii="Calibri" w:eastAsia="Calibri" w:hAnsi="Calibri" w:cs="Times New Roman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886848"/>
    <w:rPr>
      <w:rFonts w:ascii="Calibri" w:eastAsia="Calibri" w:hAnsi="Calibri" w:cs="Times New Roman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kumar P.</dc:creator>
  <cp:keywords/>
  <dc:description/>
  <cp:lastModifiedBy>Arun kumar P.</cp:lastModifiedBy>
  <cp:revision>1</cp:revision>
  <dcterms:created xsi:type="dcterms:W3CDTF">2021-07-04T05:26:00Z</dcterms:created>
  <dcterms:modified xsi:type="dcterms:W3CDTF">2021-07-04T05:27:00Z</dcterms:modified>
</cp:coreProperties>
</file>